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1CD5B" w14:textId="77777777" w:rsidR="0040638A" w:rsidRDefault="00000000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Interview Guide</w:t>
      </w:r>
    </w:p>
    <w:p w14:paraId="153FD768" w14:textId="77777777" w:rsidR="0040638A" w:rsidRDefault="00000000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(Regulator Part)</w:t>
      </w:r>
    </w:p>
    <w:tbl>
      <w:tblPr>
        <w:tblStyle w:val="TableGrid"/>
        <w:tblpPr w:leftFromText="180" w:rightFromText="180" w:vertAnchor="text" w:horzAnchor="margin" w:tblpY="127"/>
        <w:tblOverlap w:val="never"/>
        <w:tblW w:w="959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593"/>
        <w:gridCol w:w="4051"/>
        <w:gridCol w:w="4954"/>
      </w:tblGrid>
      <w:tr w:rsidR="0040638A" w14:paraId="6B85324A" w14:textId="77777777">
        <w:trPr>
          <w:trHeight w:val="389"/>
        </w:trPr>
        <w:tc>
          <w:tcPr>
            <w:tcW w:w="593" w:type="dxa"/>
          </w:tcPr>
          <w:p w14:paraId="4D375EDD" w14:textId="77777777" w:rsidR="0040638A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4051" w:type="dxa"/>
          </w:tcPr>
          <w:p w14:paraId="603F12F5" w14:textId="1A7AF461" w:rsidR="0040638A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ame</w:t>
            </w:r>
            <w:r w:rsidR="003E7E3E">
              <w:rPr>
                <w:rFonts w:ascii="Times New Roman" w:hAnsi="Times New Roman" w:cs="Times New Roman"/>
                <w:b/>
                <w:lang w:val="en-US"/>
              </w:rPr>
              <w:t xml:space="preserve"> code of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the person </w:t>
            </w:r>
          </w:p>
        </w:tc>
        <w:tc>
          <w:tcPr>
            <w:tcW w:w="4954" w:type="dxa"/>
          </w:tcPr>
          <w:p w14:paraId="6EC73690" w14:textId="395663A9" w:rsidR="0040638A" w:rsidRDefault="0040638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0638A" w14:paraId="4C4C6C1E" w14:textId="77777777">
        <w:trPr>
          <w:trHeight w:val="389"/>
        </w:trPr>
        <w:tc>
          <w:tcPr>
            <w:tcW w:w="593" w:type="dxa"/>
          </w:tcPr>
          <w:p w14:paraId="6FE72403" w14:textId="77777777" w:rsidR="0040638A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4051" w:type="dxa"/>
          </w:tcPr>
          <w:p w14:paraId="115D6CEC" w14:textId="77777777" w:rsidR="0040638A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Gender </w:t>
            </w:r>
          </w:p>
        </w:tc>
        <w:tc>
          <w:tcPr>
            <w:tcW w:w="4954" w:type="dxa"/>
          </w:tcPr>
          <w:p w14:paraId="48284784" w14:textId="77777777" w:rsidR="0040638A" w:rsidRDefault="0040638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40638A" w14:paraId="75B73B2E" w14:textId="77777777">
        <w:trPr>
          <w:trHeight w:val="389"/>
        </w:trPr>
        <w:tc>
          <w:tcPr>
            <w:tcW w:w="593" w:type="dxa"/>
          </w:tcPr>
          <w:p w14:paraId="2ADC9A95" w14:textId="77777777" w:rsidR="0040638A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4051" w:type="dxa"/>
          </w:tcPr>
          <w:p w14:paraId="6C231E3E" w14:textId="77777777" w:rsidR="0040638A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Designation </w:t>
            </w:r>
          </w:p>
        </w:tc>
        <w:tc>
          <w:tcPr>
            <w:tcW w:w="4954" w:type="dxa"/>
          </w:tcPr>
          <w:p w14:paraId="1A4C21BE" w14:textId="77777777" w:rsidR="0040638A" w:rsidRDefault="0040638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0638A" w14:paraId="55630F10" w14:textId="77777777">
        <w:trPr>
          <w:trHeight w:val="423"/>
        </w:trPr>
        <w:tc>
          <w:tcPr>
            <w:tcW w:w="593" w:type="dxa"/>
          </w:tcPr>
          <w:p w14:paraId="116646A7" w14:textId="77777777" w:rsidR="0040638A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4</w:t>
            </w:r>
          </w:p>
        </w:tc>
        <w:tc>
          <w:tcPr>
            <w:tcW w:w="4051" w:type="dxa"/>
          </w:tcPr>
          <w:p w14:paraId="1BB140B9" w14:textId="77777777" w:rsidR="0040638A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Years of experience </w:t>
            </w:r>
          </w:p>
        </w:tc>
        <w:tc>
          <w:tcPr>
            <w:tcW w:w="4954" w:type="dxa"/>
          </w:tcPr>
          <w:p w14:paraId="7A0CBAB1" w14:textId="77777777" w:rsidR="0040638A" w:rsidRDefault="0040638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7E3E" w14:paraId="4C9BDF99" w14:textId="77777777">
        <w:trPr>
          <w:trHeight w:val="423"/>
        </w:trPr>
        <w:tc>
          <w:tcPr>
            <w:tcW w:w="593" w:type="dxa"/>
          </w:tcPr>
          <w:p w14:paraId="04985E79" w14:textId="12DDC87A" w:rsidR="003E7E3E" w:rsidRDefault="003E7E3E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4051" w:type="dxa"/>
          </w:tcPr>
          <w:p w14:paraId="646CEE05" w14:textId="2F4A7A34" w:rsidR="003E7E3E" w:rsidRDefault="003E7E3E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Qualification</w:t>
            </w:r>
          </w:p>
        </w:tc>
        <w:tc>
          <w:tcPr>
            <w:tcW w:w="4954" w:type="dxa"/>
          </w:tcPr>
          <w:p w14:paraId="41F41A25" w14:textId="77777777" w:rsidR="003E7E3E" w:rsidRDefault="003E7E3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7E3E" w14:paraId="0C7C8C7F" w14:textId="77777777">
        <w:trPr>
          <w:trHeight w:val="423"/>
        </w:trPr>
        <w:tc>
          <w:tcPr>
            <w:tcW w:w="593" w:type="dxa"/>
          </w:tcPr>
          <w:p w14:paraId="058AFFFC" w14:textId="21268FBF" w:rsidR="003E7E3E" w:rsidRDefault="003E7E3E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  <w:tc>
          <w:tcPr>
            <w:tcW w:w="4051" w:type="dxa"/>
          </w:tcPr>
          <w:p w14:paraId="408B1AC6" w14:textId="3E91C7D3" w:rsidR="003E7E3E" w:rsidRDefault="003E7E3E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Age </w:t>
            </w:r>
          </w:p>
        </w:tc>
        <w:tc>
          <w:tcPr>
            <w:tcW w:w="4954" w:type="dxa"/>
          </w:tcPr>
          <w:p w14:paraId="338EE88F" w14:textId="77777777" w:rsidR="003E7E3E" w:rsidRDefault="003E7E3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445AEE7" w14:textId="77777777" w:rsidR="0040638A" w:rsidRDefault="0040638A">
      <w:pPr>
        <w:rPr>
          <w:rFonts w:ascii="Times New Roman" w:hAnsi="Times New Roman" w:cs="Times New Roman"/>
          <w:lang w:val="en-US"/>
        </w:rPr>
      </w:pPr>
    </w:p>
    <w:p w14:paraId="1053C8CF" w14:textId="77777777" w:rsidR="0040638A" w:rsidRDefault="00000000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ow the national pharmaceutical industry is compared to the Pharma Industry in the developed countries?</w:t>
      </w:r>
    </w:p>
    <w:p w14:paraId="794B6E75" w14:textId="77777777" w:rsidR="0040638A" w:rsidRDefault="00000000">
      <w:pPr>
        <w:pStyle w:val="ListParagraph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</w:t>
      </w:r>
    </w:p>
    <w:p w14:paraId="5DD986B9" w14:textId="77777777" w:rsidR="0040638A" w:rsidRDefault="00000000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hould there be a limit of the minimum investment for startup of business? </w:t>
      </w:r>
    </w:p>
    <w:p w14:paraId="7D1249BC" w14:textId="77777777" w:rsidR="0040638A" w:rsidRDefault="00000000">
      <w:pPr>
        <w:pStyle w:val="ListParagraph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</w:t>
      </w:r>
    </w:p>
    <w:p w14:paraId="41A3AC08" w14:textId="77777777" w:rsidR="0040638A" w:rsidRDefault="00000000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as the National pharmaceutical Industry export potential? How export potential can be improved?</w:t>
      </w:r>
    </w:p>
    <w:p w14:paraId="3F0B76C3" w14:textId="77777777" w:rsidR="0040638A" w:rsidRDefault="00000000">
      <w:pPr>
        <w:pStyle w:val="ListParagraph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---------------------------------------------------------------------------------------------------------------</w:t>
      </w:r>
    </w:p>
    <w:p w14:paraId="35D7F819" w14:textId="77777777" w:rsidR="0040638A" w:rsidRDefault="00000000">
      <w:pPr>
        <w:pStyle w:val="ListParagraph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</w:t>
      </w:r>
    </w:p>
    <w:p w14:paraId="3955A815" w14:textId="77777777" w:rsidR="0040638A" w:rsidRDefault="00000000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s there any regulatory requirement to install high-Tech instruments in industry to obtain the manufacturing license?</w:t>
      </w:r>
    </w:p>
    <w:p w14:paraId="261DEEAB" w14:textId="77777777" w:rsidR="0040638A" w:rsidRDefault="00000000">
      <w:pPr>
        <w:pStyle w:val="ListParagraph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</w:t>
      </w:r>
    </w:p>
    <w:p w14:paraId="6559E312" w14:textId="77777777" w:rsidR="0040638A" w:rsidRDefault="00000000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s there any regulatory requirement to apply for the export registrations after obtaining the manufacturing license and registration for the local market?</w:t>
      </w:r>
    </w:p>
    <w:p w14:paraId="44691848" w14:textId="77777777" w:rsidR="0040638A" w:rsidRDefault="00000000">
      <w:pPr>
        <w:pStyle w:val="ListParagraph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</w:t>
      </w:r>
    </w:p>
    <w:p w14:paraId="0ED56DD5" w14:textId="7F2D8CE6" w:rsidR="0040638A" w:rsidRDefault="00000000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s there any incentive for local pharmaceutical industr</w:t>
      </w:r>
      <w:r w:rsidR="00057435">
        <w:rPr>
          <w:rFonts w:ascii="Times New Roman" w:hAnsi="Times New Roman" w:cs="Times New Roman"/>
          <w:lang w:val="en-US"/>
        </w:rPr>
        <w:t>y</w:t>
      </w:r>
      <w:r>
        <w:rPr>
          <w:rFonts w:ascii="Times New Roman" w:hAnsi="Times New Roman" w:cs="Times New Roman"/>
          <w:lang w:val="en-US"/>
        </w:rPr>
        <w:t xml:space="preserve"> regarding grant of local drug registrations who already export their products?</w:t>
      </w:r>
    </w:p>
    <w:p w14:paraId="2CE33888" w14:textId="77777777" w:rsidR="0040638A" w:rsidRDefault="00000000">
      <w:pPr>
        <w:pStyle w:val="ListParagraph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</w:t>
      </w:r>
    </w:p>
    <w:p w14:paraId="23FC7D12" w14:textId="77777777" w:rsidR="0040638A" w:rsidRDefault="00000000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s there any incentive for pharmaceutical industries regarding the price or profit margins who already export their pharmaceutical products?</w:t>
      </w:r>
    </w:p>
    <w:p w14:paraId="2856CFD7" w14:textId="77777777" w:rsidR="0040638A" w:rsidRDefault="00000000">
      <w:pPr>
        <w:pStyle w:val="ListParagraph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</w:t>
      </w:r>
    </w:p>
    <w:p w14:paraId="25703CB4" w14:textId="37CC1CED" w:rsidR="0040638A" w:rsidRDefault="00000000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s there any incentive for pharmaceutical industr</w:t>
      </w:r>
      <w:r w:rsidR="00057435">
        <w:rPr>
          <w:rFonts w:ascii="Times New Roman" w:hAnsi="Times New Roman" w:cs="Times New Roman"/>
          <w:lang w:val="en-US"/>
        </w:rPr>
        <w:t>y</w:t>
      </w:r>
      <w:r>
        <w:rPr>
          <w:rFonts w:ascii="Times New Roman" w:hAnsi="Times New Roman" w:cs="Times New Roman"/>
          <w:lang w:val="en-US"/>
        </w:rPr>
        <w:t xml:space="preserve"> if they want to carry out bioequivalence studies?</w:t>
      </w:r>
    </w:p>
    <w:p w14:paraId="5DD597CF" w14:textId="77777777" w:rsidR="0040638A" w:rsidRDefault="00000000">
      <w:pPr>
        <w:pStyle w:val="ListParagraph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</w:t>
      </w:r>
    </w:p>
    <w:p w14:paraId="662DD8E8" w14:textId="77777777" w:rsidR="0040638A" w:rsidRDefault="00000000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is the view of the regulatory authority on the research and development of a new drug molecule in local Research and Development activities?</w:t>
      </w:r>
    </w:p>
    <w:p w14:paraId="07E72E07" w14:textId="77777777" w:rsidR="0040638A" w:rsidRDefault="00000000">
      <w:pPr>
        <w:pStyle w:val="ListParagraph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</w:t>
      </w:r>
    </w:p>
    <w:p w14:paraId="4ADD6BAE" w14:textId="77777777" w:rsidR="0040638A" w:rsidRDefault="00000000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s regulatory legislation required in improving local production of pharmaceuticals that match the international standards? </w:t>
      </w:r>
    </w:p>
    <w:p w14:paraId="2B78C156" w14:textId="77777777" w:rsidR="0040638A" w:rsidRDefault="00000000">
      <w:pPr>
        <w:ind w:left="72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</w:t>
      </w:r>
    </w:p>
    <w:p w14:paraId="529DD2E3" w14:textId="2687B7DE" w:rsidR="0040638A" w:rsidRDefault="00000000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at is the value of local Research carried out in academia on the </w:t>
      </w:r>
      <w:r w:rsidR="00D62F8D">
        <w:rPr>
          <w:rFonts w:ascii="Times New Roman" w:hAnsi="Times New Roman" w:cs="Times New Roman"/>
          <w:lang w:val="en-US"/>
        </w:rPr>
        <w:t>time-tested</w:t>
      </w:r>
      <w:r>
        <w:rPr>
          <w:rFonts w:ascii="Times New Roman" w:hAnsi="Times New Roman" w:cs="Times New Roman"/>
          <w:lang w:val="en-US"/>
        </w:rPr>
        <w:t xml:space="preserve"> drugs?</w:t>
      </w:r>
    </w:p>
    <w:p w14:paraId="0BB035B8" w14:textId="77777777" w:rsidR="0040638A" w:rsidRDefault="00000000">
      <w:pPr>
        <w:ind w:left="72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</w:t>
      </w:r>
    </w:p>
    <w:p w14:paraId="020992DD" w14:textId="77777777" w:rsidR="0040638A" w:rsidRDefault="00000000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Will the incentives given in Question 8, 9 and 10 benefit the local pharmaceutical industry in terms of export? </w:t>
      </w:r>
    </w:p>
    <w:p w14:paraId="4453D28B" w14:textId="77777777" w:rsidR="0040638A" w:rsidRDefault="00000000">
      <w:pPr>
        <w:ind w:left="720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</w:t>
      </w:r>
    </w:p>
    <w:p w14:paraId="5EC1096B" w14:textId="77777777" w:rsidR="0040638A" w:rsidRDefault="00000000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is the role of the Drug Regulatory Authority of Pakistan (DRAP) in the Academia-Industrial   Collaboration?</w:t>
      </w:r>
    </w:p>
    <w:p w14:paraId="2E93466F" w14:textId="77777777" w:rsidR="0040638A" w:rsidRDefault="00000000">
      <w:pPr>
        <w:ind w:left="72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</w:t>
      </w:r>
    </w:p>
    <w:p w14:paraId="6301CDC3" w14:textId="77777777" w:rsidR="0040638A" w:rsidRDefault="00000000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can be the affective utility of the fund submitted, by pharmaceutical industry to DRAP in lieu of research and development?</w:t>
      </w:r>
    </w:p>
    <w:p w14:paraId="573FAFF1" w14:textId="77777777" w:rsidR="0040638A" w:rsidRDefault="00000000">
      <w:pPr>
        <w:ind w:left="72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</w:t>
      </w:r>
    </w:p>
    <w:p w14:paraId="414DA54A" w14:textId="77777777" w:rsidR="0040638A" w:rsidRDefault="00000000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is the proposal to boost pharmaceutical export? What role DRAP can play in it?</w:t>
      </w:r>
    </w:p>
    <w:p w14:paraId="5ACAE192" w14:textId="77777777" w:rsidR="0040638A" w:rsidRDefault="00000000">
      <w:pPr>
        <w:ind w:left="72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</w:t>
      </w:r>
    </w:p>
    <w:p w14:paraId="343C8823" w14:textId="55D2C507" w:rsidR="0040638A" w:rsidRDefault="00000000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What are your views about any export </w:t>
      </w:r>
      <w:r w:rsidR="007B6943">
        <w:rPr>
          <w:rFonts w:ascii="Times New Roman" w:hAnsi="Times New Roman" w:cs="Times New Roman"/>
          <w:lang w:val="en-US"/>
        </w:rPr>
        <w:t>start-up</w:t>
      </w:r>
      <w:r>
        <w:rPr>
          <w:rFonts w:ascii="Times New Roman" w:hAnsi="Times New Roman" w:cs="Times New Roman"/>
          <w:lang w:val="en-US"/>
        </w:rPr>
        <w:t xml:space="preserve"> program?  What role DRAP can play in </w:t>
      </w:r>
      <w:r w:rsidR="007B6943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 xml:space="preserve">export </w:t>
      </w:r>
      <w:r w:rsidR="007B6943">
        <w:rPr>
          <w:rFonts w:ascii="Times New Roman" w:hAnsi="Times New Roman" w:cs="Times New Roman"/>
          <w:lang w:val="en-US"/>
        </w:rPr>
        <w:t>start-up</w:t>
      </w:r>
      <w:r>
        <w:rPr>
          <w:rFonts w:ascii="Times New Roman" w:hAnsi="Times New Roman" w:cs="Times New Roman"/>
          <w:lang w:val="en-US"/>
        </w:rPr>
        <w:t xml:space="preserve"> program?</w:t>
      </w:r>
    </w:p>
    <w:p w14:paraId="113F8859" w14:textId="77777777" w:rsidR="0040638A" w:rsidRDefault="00000000">
      <w:pPr>
        <w:ind w:left="72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</w:t>
      </w:r>
    </w:p>
    <w:p w14:paraId="4D5E8BCF" w14:textId="54AA32D4" w:rsidR="0040638A" w:rsidRDefault="00000000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o the expenditures in power backups are covered in </w:t>
      </w:r>
      <w:r w:rsidR="007B6943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 xml:space="preserve">pricing of the pharmaceutical products? </w:t>
      </w:r>
    </w:p>
    <w:p w14:paraId="3F2656FF" w14:textId="77777777" w:rsidR="0040638A" w:rsidRDefault="00000000">
      <w:pPr>
        <w:ind w:left="72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</w:t>
      </w:r>
    </w:p>
    <w:p w14:paraId="3CE44376" w14:textId="08DF4A9B" w:rsidR="0040638A" w:rsidRDefault="00000000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o you provide any training to </w:t>
      </w:r>
      <w:r w:rsidR="007B6943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 xml:space="preserve">local pharmaceutical industry for skill development or any other </w:t>
      </w:r>
      <w:r w:rsidR="00D62F8D">
        <w:rPr>
          <w:rFonts w:ascii="Times New Roman" w:hAnsi="Times New Roman" w:cs="Times New Roman"/>
          <w:lang w:val="en-US"/>
        </w:rPr>
        <w:t>technical</w:t>
      </w:r>
      <w:r>
        <w:rPr>
          <w:rFonts w:ascii="Times New Roman" w:hAnsi="Times New Roman" w:cs="Times New Roman"/>
          <w:lang w:val="en-US"/>
        </w:rPr>
        <w:t xml:space="preserve"> aspect for </w:t>
      </w:r>
      <w:r w:rsidR="007B6943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 xml:space="preserve">development of </w:t>
      </w:r>
      <w:r w:rsidR="007B6943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>pharmaceutical sector?</w:t>
      </w:r>
    </w:p>
    <w:p w14:paraId="1BFCE301" w14:textId="77777777" w:rsidR="0040638A" w:rsidRDefault="00000000">
      <w:pPr>
        <w:pStyle w:val="ListParagraph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</w:t>
      </w:r>
    </w:p>
    <w:p w14:paraId="65AE062D" w14:textId="5884F307" w:rsidR="0040638A" w:rsidRDefault="0040638A">
      <w:pPr>
        <w:jc w:val="both"/>
        <w:rPr>
          <w:rFonts w:ascii="Times New Roman" w:hAnsi="Times New Roman" w:cs="Times New Roman"/>
          <w:b/>
          <w:lang w:val="en-US"/>
        </w:rPr>
      </w:pPr>
    </w:p>
    <w:sectPr w:rsidR="004063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CB26C7" w14:textId="77777777" w:rsidR="00CC4B66" w:rsidRDefault="00CC4B66">
      <w:pPr>
        <w:spacing w:line="240" w:lineRule="auto"/>
      </w:pPr>
      <w:r>
        <w:separator/>
      </w:r>
    </w:p>
  </w:endnote>
  <w:endnote w:type="continuationSeparator" w:id="0">
    <w:p w14:paraId="35C5A3C9" w14:textId="77777777" w:rsidR="00CC4B66" w:rsidRDefault="00CC4B6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1618D1" w14:textId="77777777" w:rsidR="00CC4B66" w:rsidRDefault="00CC4B66">
      <w:pPr>
        <w:spacing w:after="0"/>
      </w:pPr>
      <w:r>
        <w:separator/>
      </w:r>
    </w:p>
  </w:footnote>
  <w:footnote w:type="continuationSeparator" w:id="0">
    <w:p w14:paraId="5BE4AE23" w14:textId="77777777" w:rsidR="00CC4B66" w:rsidRDefault="00CC4B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2E7053"/>
    <w:multiLevelType w:val="multilevel"/>
    <w:tmpl w:val="472E7053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B054F2C"/>
    <w:multiLevelType w:val="multilevel"/>
    <w:tmpl w:val="4B054F2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25398B"/>
    <w:multiLevelType w:val="multilevel"/>
    <w:tmpl w:val="5525398B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586036136">
    <w:abstractNumId w:val="1"/>
  </w:num>
  <w:num w:numId="2" w16cid:durableId="364721269">
    <w:abstractNumId w:val="2"/>
  </w:num>
  <w:num w:numId="3" w16cid:durableId="5529302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591C"/>
    <w:rsid w:val="000168D3"/>
    <w:rsid w:val="00020F1C"/>
    <w:rsid w:val="00030206"/>
    <w:rsid w:val="00030D91"/>
    <w:rsid w:val="00057435"/>
    <w:rsid w:val="00077057"/>
    <w:rsid w:val="00082EF7"/>
    <w:rsid w:val="000841CB"/>
    <w:rsid w:val="000A5086"/>
    <w:rsid w:val="000C0507"/>
    <w:rsid w:val="000D6FDF"/>
    <w:rsid w:val="0010249E"/>
    <w:rsid w:val="00125CF5"/>
    <w:rsid w:val="0015106C"/>
    <w:rsid w:val="001529E2"/>
    <w:rsid w:val="001741E5"/>
    <w:rsid w:val="001945E0"/>
    <w:rsid w:val="001A3B62"/>
    <w:rsid w:val="001B4089"/>
    <w:rsid w:val="001E1D1E"/>
    <w:rsid w:val="00223A41"/>
    <w:rsid w:val="00283890"/>
    <w:rsid w:val="002A1375"/>
    <w:rsid w:val="002D4234"/>
    <w:rsid w:val="00300E51"/>
    <w:rsid w:val="00324D4B"/>
    <w:rsid w:val="00337BAD"/>
    <w:rsid w:val="003B401B"/>
    <w:rsid w:val="003B53A5"/>
    <w:rsid w:val="003D3A14"/>
    <w:rsid w:val="003D6E34"/>
    <w:rsid w:val="003E7991"/>
    <w:rsid w:val="003E7E3E"/>
    <w:rsid w:val="0040638A"/>
    <w:rsid w:val="0042440C"/>
    <w:rsid w:val="00434A7A"/>
    <w:rsid w:val="004465CA"/>
    <w:rsid w:val="0045751D"/>
    <w:rsid w:val="00470F0E"/>
    <w:rsid w:val="004A2E99"/>
    <w:rsid w:val="004F4D5F"/>
    <w:rsid w:val="0050108B"/>
    <w:rsid w:val="00507CD8"/>
    <w:rsid w:val="00521689"/>
    <w:rsid w:val="00553E93"/>
    <w:rsid w:val="00560843"/>
    <w:rsid w:val="00574F9E"/>
    <w:rsid w:val="00596941"/>
    <w:rsid w:val="00596CF5"/>
    <w:rsid w:val="005B5CC8"/>
    <w:rsid w:val="005E6C00"/>
    <w:rsid w:val="005E7444"/>
    <w:rsid w:val="0060719B"/>
    <w:rsid w:val="0067569D"/>
    <w:rsid w:val="00690978"/>
    <w:rsid w:val="006A157B"/>
    <w:rsid w:val="006B75AA"/>
    <w:rsid w:val="006C66DB"/>
    <w:rsid w:val="007132DB"/>
    <w:rsid w:val="0074678D"/>
    <w:rsid w:val="0077576F"/>
    <w:rsid w:val="007827C3"/>
    <w:rsid w:val="00793283"/>
    <w:rsid w:val="007A2AB3"/>
    <w:rsid w:val="007A302A"/>
    <w:rsid w:val="007B309F"/>
    <w:rsid w:val="007B6943"/>
    <w:rsid w:val="007B7863"/>
    <w:rsid w:val="007C77BC"/>
    <w:rsid w:val="007E16F2"/>
    <w:rsid w:val="00807531"/>
    <w:rsid w:val="008236F4"/>
    <w:rsid w:val="00831E78"/>
    <w:rsid w:val="00871571"/>
    <w:rsid w:val="00872D32"/>
    <w:rsid w:val="00876E9E"/>
    <w:rsid w:val="008C5547"/>
    <w:rsid w:val="008E00EF"/>
    <w:rsid w:val="008F6192"/>
    <w:rsid w:val="00901679"/>
    <w:rsid w:val="009054C5"/>
    <w:rsid w:val="00917435"/>
    <w:rsid w:val="00946652"/>
    <w:rsid w:val="0098524F"/>
    <w:rsid w:val="00995521"/>
    <w:rsid w:val="009B518C"/>
    <w:rsid w:val="009D599E"/>
    <w:rsid w:val="009E21A2"/>
    <w:rsid w:val="009F3402"/>
    <w:rsid w:val="00A07AAA"/>
    <w:rsid w:val="00A61CF2"/>
    <w:rsid w:val="00A66EDD"/>
    <w:rsid w:val="00AA2BEF"/>
    <w:rsid w:val="00AA591C"/>
    <w:rsid w:val="00AB7E22"/>
    <w:rsid w:val="00B50644"/>
    <w:rsid w:val="00B54523"/>
    <w:rsid w:val="00B8218E"/>
    <w:rsid w:val="00B8293F"/>
    <w:rsid w:val="00C43A10"/>
    <w:rsid w:val="00C53642"/>
    <w:rsid w:val="00C778AE"/>
    <w:rsid w:val="00C80670"/>
    <w:rsid w:val="00CA5F0F"/>
    <w:rsid w:val="00CC2367"/>
    <w:rsid w:val="00CC2DDE"/>
    <w:rsid w:val="00CC4B66"/>
    <w:rsid w:val="00CD7816"/>
    <w:rsid w:val="00CE776F"/>
    <w:rsid w:val="00D107D2"/>
    <w:rsid w:val="00D16FA4"/>
    <w:rsid w:val="00D26854"/>
    <w:rsid w:val="00D37A17"/>
    <w:rsid w:val="00D430B2"/>
    <w:rsid w:val="00D5004A"/>
    <w:rsid w:val="00D55AE3"/>
    <w:rsid w:val="00D57EC1"/>
    <w:rsid w:val="00D62F8D"/>
    <w:rsid w:val="00D67C76"/>
    <w:rsid w:val="00D82707"/>
    <w:rsid w:val="00D82ECF"/>
    <w:rsid w:val="00D93D65"/>
    <w:rsid w:val="00DA56C1"/>
    <w:rsid w:val="00DB1C49"/>
    <w:rsid w:val="00DB1D9A"/>
    <w:rsid w:val="00DD6643"/>
    <w:rsid w:val="00DE7A05"/>
    <w:rsid w:val="00E0761C"/>
    <w:rsid w:val="00E142A1"/>
    <w:rsid w:val="00E22330"/>
    <w:rsid w:val="00E255EE"/>
    <w:rsid w:val="00E63C68"/>
    <w:rsid w:val="00E9461B"/>
    <w:rsid w:val="00EA0BED"/>
    <w:rsid w:val="00EA3CCF"/>
    <w:rsid w:val="00EA3D61"/>
    <w:rsid w:val="00EB638A"/>
    <w:rsid w:val="00EC4BE2"/>
    <w:rsid w:val="00ED3D53"/>
    <w:rsid w:val="00EE7001"/>
    <w:rsid w:val="00EF3B19"/>
    <w:rsid w:val="00F0287F"/>
    <w:rsid w:val="00F1329B"/>
    <w:rsid w:val="00F22F09"/>
    <w:rsid w:val="00F24972"/>
    <w:rsid w:val="00F55CA9"/>
    <w:rsid w:val="00F621C7"/>
    <w:rsid w:val="00F6232C"/>
    <w:rsid w:val="00FB3A26"/>
    <w:rsid w:val="00FC6FA4"/>
    <w:rsid w:val="6F5C5495"/>
    <w:rsid w:val="78510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0A4C5"/>
  <w15:docId w15:val="{B8D38554-F1E3-4621-942A-F33DB1D58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PK" w:eastAsia="en-PK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customStyle="1" w:styleId="Revision1">
    <w:name w:val="Revision1"/>
    <w:hidden/>
    <w:uiPriority w:val="99"/>
    <w:semiHidden/>
    <w:qFormat/>
    <w:rPr>
      <w:sz w:val="22"/>
      <w:szCs w:val="22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88</Words>
  <Characters>6055</Characters>
  <Application>Microsoft Office Word</Application>
  <DocSecurity>0</DocSecurity>
  <Lines>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Zobia Mubarak</cp:lastModifiedBy>
  <cp:revision>9</cp:revision>
  <cp:lastPrinted>2022-11-27T07:54:00Z</cp:lastPrinted>
  <dcterms:created xsi:type="dcterms:W3CDTF">2023-01-10T07:05:00Z</dcterms:created>
  <dcterms:modified xsi:type="dcterms:W3CDTF">2023-09-23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40</vt:lpwstr>
  </property>
  <property fmtid="{D5CDD505-2E9C-101B-9397-08002B2CF9AE}" pid="3" name="ICV">
    <vt:lpwstr>EA1CC3E125434FE1ACEC5968470D17F8</vt:lpwstr>
  </property>
  <property fmtid="{D5CDD505-2E9C-101B-9397-08002B2CF9AE}" pid="4" name="GrammarlyDocumentId">
    <vt:lpwstr>0bacee4a5da8db903fde4342df2990bf3eb805e8c928999c83e48a8a0e525ec9</vt:lpwstr>
  </property>
</Properties>
</file>